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2A2FA" w14:textId="77777777" w:rsidR="00BC25FE" w:rsidRDefault="00BC25FE" w:rsidP="00BC25FE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BF3427D" w14:textId="1D6C3FF6" w:rsidR="00BC25FE" w:rsidRDefault="00BC25FE" w:rsidP="00BC25FE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C25FE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5C07A7" wp14:editId="589E4238">
                <wp:simplePos x="0" y="0"/>
                <wp:positionH relativeFrom="column">
                  <wp:posOffset>667219</wp:posOffset>
                </wp:positionH>
                <wp:positionV relativeFrom="paragraph">
                  <wp:posOffset>1344737</wp:posOffset>
                </wp:positionV>
                <wp:extent cx="671195" cy="278130"/>
                <wp:effectExtent l="0" t="0" r="14605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119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28456A" w14:textId="77777777" w:rsidR="00BC25FE" w:rsidRDefault="00BC25FE">
                            <w:r>
                              <w:t>p=0.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2.55pt;margin-top:105.9pt;width:52.85pt;height:21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">
                <v:textbox>
                  <w:txbxContent>
                    <w:p w:rsidR="00BC25FE" w:rsidRDefault="00BC25FE">
                      <w:r>
                        <w:t>p=0.00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 figure </w:t>
      </w:r>
      <w:r w:rsidR="00563FC3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sz w:val="24"/>
          <w:szCs w:val="24"/>
          <w:lang w:val="en-US"/>
        </w:rPr>
        <w:t>Percent of graduates who published early</w:t>
      </w:r>
      <w:r>
        <w:rPr>
          <w:rFonts w:asciiTheme="majorBidi" w:hAnsiTheme="majorBidi" w:cstheme="majorBidi"/>
          <w:sz w:val="24"/>
          <w:szCs w:val="24"/>
        </w:rPr>
        <w:t xml:space="preserve"> by year of graduation</w:t>
      </w:r>
    </w:p>
    <w:p w14:paraId="5E4A7DF0" w14:textId="77777777" w:rsidR="00BC25FE" w:rsidRDefault="00BC25FE" w:rsidP="00BC25F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A5F5328" wp14:editId="46060630">
            <wp:simplePos x="0" y="0"/>
            <wp:positionH relativeFrom="margin">
              <wp:align>left</wp:align>
            </wp:positionH>
            <wp:positionV relativeFrom="paragraph">
              <wp:posOffset>128270</wp:posOffset>
            </wp:positionV>
            <wp:extent cx="5471160" cy="4335780"/>
            <wp:effectExtent l="0" t="0" r="15240" b="7620"/>
            <wp:wrapSquare wrapText="bothSides"/>
            <wp:docPr id="2" name="תרשים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6ACE59CB" w14:textId="77777777" w:rsidR="00BC25FE" w:rsidRDefault="00BC25FE" w:rsidP="00BC25FE">
      <w:pPr>
        <w:bidi w:val="0"/>
        <w:spacing w:after="0"/>
        <w:rPr>
          <w:rFonts w:asciiTheme="majorBidi" w:hAnsiTheme="majorBidi" w:cstheme="majorBidi"/>
          <w:b/>
          <w:bCs/>
          <w:sz w:val="24"/>
          <w:szCs w:val="24"/>
          <w:highlight w:val="cyan"/>
          <w:u w:val="single"/>
          <w:rtl/>
        </w:rPr>
      </w:pPr>
    </w:p>
    <w:p w14:paraId="0957B962" w14:textId="77777777" w:rsidR="00BC25FE" w:rsidRDefault="00BC25FE" w:rsidP="00BC25FE">
      <w:pPr>
        <w:bidi w:val="0"/>
        <w:spacing w:after="0"/>
        <w:rPr>
          <w:rFonts w:asciiTheme="majorBidi" w:hAnsiTheme="majorBidi" w:cstheme="majorBidi"/>
          <w:b/>
          <w:bCs/>
          <w:sz w:val="24"/>
          <w:szCs w:val="24"/>
          <w:highlight w:val="cyan"/>
          <w:u w:val="single"/>
          <w:rtl/>
        </w:rPr>
      </w:pPr>
    </w:p>
    <w:p w14:paraId="056FA92A" w14:textId="77777777" w:rsidR="00BC25FE" w:rsidRDefault="00BC25FE" w:rsidP="00BC25FE">
      <w:pPr>
        <w:bidi w:val="0"/>
        <w:spacing w:after="0"/>
        <w:rPr>
          <w:rFonts w:asciiTheme="majorBidi" w:hAnsiTheme="majorBidi" w:cstheme="majorBidi"/>
          <w:b/>
          <w:bCs/>
          <w:sz w:val="24"/>
          <w:szCs w:val="24"/>
          <w:highlight w:val="cyan"/>
          <w:u w:val="single"/>
          <w:rtl/>
        </w:rPr>
      </w:pPr>
    </w:p>
    <w:p w14:paraId="27B96B74" w14:textId="77777777" w:rsidR="00075DD1" w:rsidRPr="00BC25FE" w:rsidRDefault="00075DD1" w:rsidP="00BC25FE"/>
    <w:sectPr w:rsidR="00075DD1" w:rsidRPr="00BC25FE" w:rsidSect="00F60B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5FE"/>
    <w:rsid w:val="00075DD1"/>
    <w:rsid w:val="00563FC3"/>
    <w:rsid w:val="00B8563D"/>
    <w:rsid w:val="00BC25FE"/>
    <w:rsid w:val="00F6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BCFB"/>
  <w15:chartTrackingRefBased/>
  <w15:docId w15:val="{AD2AFE26-EE5C-4D2F-B6C6-8018D0C4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5FE"/>
    <w:pPr>
      <w:bidi/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mor%20Yamit%20Tabo\Desktop\&#1502;&#1488;&#1502;&#1512;%20&#1506;&#1500;%20&#1508;&#1512;&#1505;&#1493;&#1501;%20&#1502;&#1493;&#1511;&#1491;&#1501;\&#1502;&#1488;&#1502;&#1512;%20&#1505;&#1493;&#1508;&#1497;\&#1504;&#1514;&#1493;&#1504;&#1497;&#1501;%20&#1500;&#1506;&#1489;&#1493;&#1491;&#1514;%20&#1490;&#1502;&#1512;%20-%20&#1489;&#1493;&#1490;&#1512;&#1497;%20&#1489;&#1497;&#1514;%20&#1492;&#1505;&#1508;&#1512;%20&#1500;&#1512;&#1508;&#1493;&#1488;&#1492;%201995-%2020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6899798251513101E-2"/>
          <c:y val="0.146747967479675"/>
          <c:w val="0.89157333813434703"/>
          <c:h val="0.761551757249856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#FIG 2'!$D$5</c:f>
              <c:strCache>
                <c:ptCount val="1"/>
                <c:pt idx="0">
                  <c:v>אחוז מפרסמים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2.2483592773545199E-17"/>
                  <c:y val="-4.662004662004660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2FB-46FD-91E0-9326C1A5FD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trendline>
            <c:spPr>
              <a:ln w="31750" cap="rnd">
                <a:solidFill>
                  <a:schemeClr val="accent1">
                    <a:lumMod val="75000"/>
                  </a:schemeClr>
                </a:solidFill>
                <a:prstDash val="sysDash"/>
              </a:ln>
              <a:effectLst/>
            </c:spPr>
            <c:trendlineType val="linear"/>
            <c:dispRSqr val="0"/>
            <c:dispEq val="0"/>
          </c:trendline>
          <c:cat>
            <c:strRef>
              <c:f>'#FIG 2'!$C$6:$C$16</c:f>
              <c:strCache>
                <c:ptCount val="11"/>
                <c:pt idx="0">
                  <c:v>1993 n=37</c:v>
                </c:pt>
                <c:pt idx="1">
                  <c:v>1994 n=40</c:v>
                </c:pt>
                <c:pt idx="2">
                  <c:v>1995 n=46</c:v>
                </c:pt>
                <c:pt idx="3">
                  <c:v>1996 n=44</c:v>
                </c:pt>
                <c:pt idx="4">
                  <c:v>1997  n=44</c:v>
                </c:pt>
                <c:pt idx="5">
                  <c:v>1998 n=53</c:v>
                </c:pt>
                <c:pt idx="6">
                  <c:v>1999 n=44</c:v>
                </c:pt>
                <c:pt idx="7">
                  <c:v>2000 n=52</c:v>
                </c:pt>
                <c:pt idx="8">
                  <c:v>2001 n=52</c:v>
                </c:pt>
                <c:pt idx="9">
                  <c:v>2002 n=62</c:v>
                </c:pt>
                <c:pt idx="10">
                  <c:v>2003 n=58</c:v>
                </c:pt>
              </c:strCache>
            </c:strRef>
          </c:cat>
          <c:val>
            <c:numRef>
              <c:f>'#FIG 2'!$D$6:$D$16</c:f>
              <c:numCache>
                <c:formatCode>0.00</c:formatCode>
                <c:ptCount val="11"/>
                <c:pt idx="0">
                  <c:v>21.62</c:v>
                </c:pt>
                <c:pt idx="1">
                  <c:v>22.5</c:v>
                </c:pt>
                <c:pt idx="2">
                  <c:v>26.09</c:v>
                </c:pt>
                <c:pt idx="3">
                  <c:v>31.82</c:v>
                </c:pt>
                <c:pt idx="4">
                  <c:v>50</c:v>
                </c:pt>
                <c:pt idx="5">
                  <c:v>30.19</c:v>
                </c:pt>
                <c:pt idx="6">
                  <c:v>45.45</c:v>
                </c:pt>
                <c:pt idx="7">
                  <c:v>26.92</c:v>
                </c:pt>
                <c:pt idx="8">
                  <c:v>30.77</c:v>
                </c:pt>
                <c:pt idx="9">
                  <c:v>51.61</c:v>
                </c:pt>
                <c:pt idx="10">
                  <c:v>37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FB-46FD-91E0-9326C1A5FD6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2003009856"/>
        <c:axId val="2006148720"/>
      </c:barChart>
      <c:catAx>
        <c:axId val="20030098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6148720"/>
        <c:crosses val="autoZero"/>
        <c:auto val="1"/>
        <c:lblAlgn val="ctr"/>
        <c:lblOffset val="100"/>
        <c:noMultiLvlLbl val="0"/>
      </c:catAx>
      <c:valAx>
        <c:axId val="2006148720"/>
        <c:scaling>
          <c:orientation val="minMax"/>
        </c:scaling>
        <c:delete val="1"/>
        <c:axPos val="l"/>
        <c:numFmt formatCode="0.00" sourceLinked="1"/>
        <c:majorTickMark val="none"/>
        <c:minorTickMark val="none"/>
        <c:tickLblPos val="nextTo"/>
        <c:crossAx val="2003009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or nesher</cp:lastModifiedBy>
  <cp:revision>2</cp:revision>
  <dcterms:created xsi:type="dcterms:W3CDTF">2019-11-23T21:17:00Z</dcterms:created>
  <dcterms:modified xsi:type="dcterms:W3CDTF">2020-08-27T07:00:00Z</dcterms:modified>
</cp:coreProperties>
</file>